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111E3" w14:textId="19D408DC" w:rsidR="00985106" w:rsidRPr="003315AE" w:rsidRDefault="00B54B48" w:rsidP="0098510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3315AE">
        <w:rPr>
          <w:rFonts w:ascii="Times New Roman" w:hAnsi="Times New Roman" w:cs="Times New Roman"/>
          <w:b/>
          <w:szCs w:val="21"/>
        </w:rPr>
        <w:t>T</w:t>
      </w:r>
      <w:r w:rsidR="00985106" w:rsidRPr="003315AE">
        <w:rPr>
          <w:rFonts w:ascii="Times New Roman" w:hAnsi="Times New Roman" w:cs="Times New Roman" w:hint="eastAsia"/>
          <w:b/>
          <w:szCs w:val="21"/>
        </w:rPr>
        <w:t>able</w:t>
      </w:r>
      <w:r w:rsidR="00985106" w:rsidRPr="003315AE">
        <w:rPr>
          <w:rFonts w:ascii="Times New Roman" w:hAnsi="Times New Roman" w:cs="Times New Roman"/>
          <w:b/>
          <w:szCs w:val="21"/>
        </w:rPr>
        <w:t>.</w:t>
      </w:r>
      <w:r w:rsidR="00985106" w:rsidRPr="003315AE">
        <w:rPr>
          <w:rFonts w:ascii="Times New Roman" w:hAnsi="Times New Roman" w:cs="Times New Roman" w:hint="eastAsia"/>
          <w:b/>
          <w:szCs w:val="21"/>
        </w:rPr>
        <w:t xml:space="preserve"> S</w:t>
      </w:r>
      <w:r w:rsidR="00214D15" w:rsidRPr="003315AE">
        <w:rPr>
          <w:rFonts w:ascii="Times New Roman" w:hAnsi="Times New Roman" w:cs="Times New Roman"/>
          <w:b/>
          <w:szCs w:val="21"/>
        </w:rPr>
        <w:t>4</w:t>
      </w:r>
      <w:r w:rsidR="00985106" w:rsidRPr="003315AE">
        <w:rPr>
          <w:rFonts w:ascii="Times New Roman" w:hAnsi="Times New Roman" w:cs="Times New Roman" w:hint="eastAsia"/>
          <w:b/>
          <w:szCs w:val="21"/>
        </w:rPr>
        <w:t>.</w:t>
      </w:r>
      <w:r w:rsidR="00985106" w:rsidRPr="003315AE">
        <w:rPr>
          <w:rFonts w:ascii="Times New Roman" w:hAnsi="Times New Roman" w:cs="Times New Roman"/>
          <w:szCs w:val="21"/>
        </w:rPr>
        <w:t xml:space="preserve"> </w:t>
      </w:r>
      <w:r w:rsidR="00B10CA9" w:rsidRPr="003315AE">
        <w:rPr>
          <w:rFonts w:ascii="Times New Roman" w:hAnsi="Times New Roman" w:cs="Times New Roman"/>
          <w:szCs w:val="21"/>
        </w:rPr>
        <w:t xml:space="preserve">Species sampled </w:t>
      </w:r>
      <w:r w:rsidR="00B10CA9" w:rsidRPr="003315AE">
        <w:rPr>
          <w:rFonts w:ascii="Times New Roman" w:hAnsi="Times New Roman" w:cs="Times New Roman" w:hint="eastAsia"/>
          <w:szCs w:val="21"/>
        </w:rPr>
        <w:t>in this study</w:t>
      </w:r>
      <w:r w:rsidR="00B10CA9" w:rsidRPr="003315AE">
        <w:rPr>
          <w:rFonts w:ascii="Times New Roman" w:hAnsi="Times New Roman" w:cs="Times New Roman"/>
          <w:szCs w:val="21"/>
        </w:rPr>
        <w:t xml:space="preserve"> were coded as present (1) or absent (0) for each of the following </w:t>
      </w:r>
      <w:r w:rsidR="00214D15" w:rsidRPr="003315AE">
        <w:rPr>
          <w:rFonts w:ascii="Times New Roman" w:hAnsi="Times New Roman" w:cs="Times New Roman"/>
          <w:szCs w:val="21"/>
        </w:rPr>
        <w:t>five</w:t>
      </w:r>
      <w:r w:rsidR="00B10CA9" w:rsidRPr="003315AE">
        <w:rPr>
          <w:rFonts w:ascii="Times New Roman" w:hAnsi="Times New Roman" w:cs="Times New Roman"/>
          <w:szCs w:val="21"/>
        </w:rPr>
        <w:t xml:space="preserve"> areas</w:t>
      </w:r>
      <w:r w:rsidR="00985106" w:rsidRPr="003315AE">
        <w:rPr>
          <w:rFonts w:ascii="Times New Roman" w:hAnsi="Times New Roman" w:cs="Times New Roman"/>
          <w:szCs w:val="21"/>
        </w:rPr>
        <w:t xml:space="preserve">: </w:t>
      </w:r>
      <w:r w:rsidR="002750CA" w:rsidRPr="003315AE">
        <w:rPr>
          <w:rFonts w:ascii="Times New Roman" w:hAnsi="Times New Roman" w:cs="Times New Roman"/>
          <w:szCs w:val="21"/>
        </w:rPr>
        <w:t>A</w:t>
      </w:r>
      <w:r w:rsidR="00B10CA9" w:rsidRPr="003315AE">
        <w:rPr>
          <w:rFonts w:ascii="Times New Roman" w:hAnsi="Times New Roman" w:cs="Times New Roman"/>
          <w:szCs w:val="21"/>
        </w:rPr>
        <w:t xml:space="preserve">. north America; </w:t>
      </w:r>
      <w:r w:rsidR="002750CA" w:rsidRPr="003315AE">
        <w:rPr>
          <w:rFonts w:ascii="Times New Roman" w:hAnsi="Times New Roman" w:cs="Times New Roman"/>
          <w:szCs w:val="21"/>
        </w:rPr>
        <w:t>B</w:t>
      </w:r>
      <w:r w:rsidR="00B10CA9" w:rsidRPr="003315AE">
        <w:rPr>
          <w:rFonts w:ascii="Times New Roman" w:hAnsi="Times New Roman" w:cs="Times New Roman"/>
          <w:szCs w:val="21"/>
        </w:rPr>
        <w:t xml:space="preserve">. south America; </w:t>
      </w:r>
      <w:r w:rsidR="002750CA" w:rsidRPr="003315AE">
        <w:rPr>
          <w:rFonts w:ascii="Times New Roman" w:hAnsi="Times New Roman" w:cs="Times New Roman"/>
          <w:szCs w:val="21"/>
        </w:rPr>
        <w:t>C</w:t>
      </w:r>
      <w:r w:rsidR="00B10CA9" w:rsidRPr="003315AE">
        <w:rPr>
          <w:rFonts w:ascii="Times New Roman" w:hAnsi="Times New Roman" w:cs="Times New Roman"/>
          <w:szCs w:val="21"/>
        </w:rPr>
        <w:t>. Indo-Burma</w:t>
      </w:r>
      <w:r w:rsidR="009230E1" w:rsidRPr="003315AE">
        <w:rPr>
          <w:rFonts w:ascii="Times New Roman" w:hAnsi="Times New Roman" w:cs="Times New Roman"/>
          <w:szCs w:val="21"/>
        </w:rPr>
        <w:t xml:space="preserve">, </w:t>
      </w:r>
      <w:r w:rsidR="00285837" w:rsidRPr="003315AE">
        <w:rPr>
          <w:rFonts w:ascii="Times New Roman" w:hAnsi="Times New Roman" w:cs="Times New Roman"/>
          <w:szCs w:val="21"/>
        </w:rPr>
        <w:t xml:space="preserve">also </w:t>
      </w:r>
      <w:r w:rsidR="009230E1" w:rsidRPr="003315AE">
        <w:rPr>
          <w:rFonts w:ascii="Times New Roman" w:hAnsi="Times New Roman" w:cs="Times New Roman"/>
          <w:szCs w:val="21"/>
        </w:rPr>
        <w:t>including part of southern and western Yunnan, southernmost Guangxi and Guangdong, and Hainan Island</w:t>
      </w:r>
      <w:r w:rsidR="00956082" w:rsidRPr="003315AE">
        <w:rPr>
          <w:rFonts w:ascii="Times New Roman" w:hAnsi="Times New Roman" w:cs="Times New Roman"/>
          <w:szCs w:val="21"/>
        </w:rPr>
        <w:t>;</w:t>
      </w:r>
      <w:r w:rsidR="002750CA" w:rsidRPr="003315AE">
        <w:rPr>
          <w:rFonts w:ascii="Times New Roman" w:hAnsi="Times New Roman" w:cs="Times New Roman"/>
          <w:szCs w:val="21"/>
        </w:rPr>
        <w:t xml:space="preserve"> D</w:t>
      </w:r>
      <w:r w:rsidR="00956082" w:rsidRPr="003315AE">
        <w:rPr>
          <w:rFonts w:ascii="Times New Roman" w:hAnsi="Times New Roman" w:cs="Times New Roman"/>
          <w:szCs w:val="21"/>
        </w:rPr>
        <w:t>.</w:t>
      </w:r>
      <w:r w:rsidR="00B10CA9" w:rsidRPr="00331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85837" w:rsidRPr="003315AE">
        <w:rPr>
          <w:rFonts w:ascii="Times New Roman" w:hAnsi="Times New Roman" w:cs="Times New Roman"/>
          <w:szCs w:val="21"/>
        </w:rPr>
        <w:t>Sundaland</w:t>
      </w:r>
      <w:proofErr w:type="spellEnd"/>
      <w:r w:rsidR="00B10CA9" w:rsidRPr="003315AE">
        <w:rPr>
          <w:rFonts w:ascii="Times New Roman" w:hAnsi="Times New Roman" w:cs="Times New Roman"/>
          <w:szCs w:val="21"/>
        </w:rPr>
        <w:t xml:space="preserve">; </w:t>
      </w:r>
      <w:r w:rsidR="002750CA" w:rsidRPr="003315AE">
        <w:rPr>
          <w:rFonts w:ascii="Times New Roman" w:hAnsi="Times New Roman" w:cs="Times New Roman"/>
          <w:szCs w:val="21"/>
        </w:rPr>
        <w:t>E</w:t>
      </w:r>
      <w:r w:rsidR="00B10CA9" w:rsidRPr="003315AE">
        <w:rPr>
          <w:rFonts w:ascii="Times New Roman" w:hAnsi="Times New Roman" w:cs="Times New Roman"/>
          <w:szCs w:val="21"/>
        </w:rPr>
        <w:t xml:space="preserve">. Sino-Japanese region, including </w:t>
      </w:r>
      <w:r w:rsidR="009230E1" w:rsidRPr="003315AE">
        <w:rPr>
          <w:rFonts w:ascii="Times New Roman" w:hAnsi="Times New Roman" w:cs="Times New Roman"/>
          <w:szCs w:val="21"/>
        </w:rPr>
        <w:t xml:space="preserve">most of </w:t>
      </w:r>
      <w:r w:rsidR="00B10CA9" w:rsidRPr="003315AE">
        <w:rPr>
          <w:rFonts w:ascii="Times New Roman" w:hAnsi="Times New Roman" w:cs="Times New Roman"/>
          <w:szCs w:val="21"/>
        </w:rPr>
        <w:t>central and south</w:t>
      </w:r>
      <w:r w:rsidR="009230E1" w:rsidRPr="003315AE">
        <w:rPr>
          <w:rFonts w:ascii="Times New Roman" w:hAnsi="Times New Roman" w:cs="Times New Roman"/>
          <w:szCs w:val="21"/>
        </w:rPr>
        <w:t>ern</w:t>
      </w:r>
      <w:r w:rsidR="00B10CA9" w:rsidRPr="003315AE">
        <w:rPr>
          <w:rFonts w:ascii="Times New Roman" w:hAnsi="Times New Roman" w:cs="Times New Roman"/>
          <w:szCs w:val="21"/>
        </w:rPr>
        <w:t xml:space="preserve"> </w:t>
      </w:r>
      <w:r w:rsidR="009230E1" w:rsidRPr="003315AE">
        <w:rPr>
          <w:rFonts w:ascii="Times New Roman" w:hAnsi="Times New Roman" w:cs="Times New Roman"/>
          <w:szCs w:val="21"/>
        </w:rPr>
        <w:t xml:space="preserve">mainland </w:t>
      </w:r>
      <w:r w:rsidR="00B10CA9" w:rsidRPr="003315AE">
        <w:rPr>
          <w:rFonts w:ascii="Times New Roman" w:hAnsi="Times New Roman" w:cs="Times New Roman"/>
          <w:szCs w:val="21"/>
        </w:rPr>
        <w:t>China</w:t>
      </w:r>
      <w:r w:rsidR="009230E1" w:rsidRPr="003315AE">
        <w:rPr>
          <w:rFonts w:ascii="Times New Roman" w:hAnsi="Times New Roman" w:cs="Times New Roman"/>
          <w:szCs w:val="21"/>
        </w:rPr>
        <w:t xml:space="preserve">, </w:t>
      </w:r>
      <w:r w:rsidR="00B10CA9" w:rsidRPr="003315AE">
        <w:rPr>
          <w:rFonts w:ascii="Times New Roman" w:hAnsi="Times New Roman" w:cs="Times New Roman"/>
          <w:szCs w:val="21"/>
        </w:rPr>
        <w:t>Taiwan</w:t>
      </w:r>
      <w:r w:rsidR="00285837" w:rsidRPr="003315AE">
        <w:rPr>
          <w:rFonts w:ascii="Times New Roman" w:hAnsi="Times New Roman" w:cs="Times New Roman"/>
          <w:szCs w:val="21"/>
        </w:rPr>
        <w:t>, and Ryukyu</w:t>
      </w:r>
      <w:r w:rsidR="00B10CA9" w:rsidRPr="003315AE">
        <w:rPr>
          <w:rFonts w:ascii="Times New Roman" w:hAnsi="Times New Roman" w:cs="Times New Roman"/>
          <w:szCs w:val="21"/>
        </w:rPr>
        <w:t>.</w:t>
      </w:r>
    </w:p>
    <w:tbl>
      <w:tblPr>
        <w:tblW w:w="3822" w:type="pct"/>
        <w:tblBorders>
          <w:top w:val="single" w:sz="4" w:space="0" w:color="000000" w:themeColor="text1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3180"/>
        <w:gridCol w:w="666"/>
        <w:gridCol w:w="670"/>
        <w:gridCol w:w="670"/>
        <w:gridCol w:w="664"/>
        <w:gridCol w:w="664"/>
      </w:tblGrid>
      <w:tr w:rsidR="003315AE" w:rsidRPr="003315AE" w14:paraId="50F85978" w14:textId="77777777" w:rsidTr="00410D15">
        <w:tc>
          <w:tcPr>
            <w:tcW w:w="2441" w:type="pct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</w:tcPr>
          <w:p w14:paraId="0467F73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511" w:type="pct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</w:tcPr>
          <w:p w14:paraId="238423A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</w:tcPr>
          <w:p w14:paraId="1F59286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pct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</w:tcPr>
          <w:p w14:paraId="3A706DC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0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14:paraId="0630747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10" w:type="pct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</w:tcPr>
          <w:p w14:paraId="0BF1A9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3315AE" w:rsidRPr="003315AE" w14:paraId="475312B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28D2569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lomaiet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llos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BE11EA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6621A5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C99CA2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2EE3E9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8E43F0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FD23C2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902A7AA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morph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lansa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5E6F7C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8BC710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48C3F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2923A2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ECD2A0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BD3CEF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F5AE72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morph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D61CEF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C4D4B0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C44CE1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A44F0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878C2B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6D2081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7B78856" w14:textId="77777777" w:rsidR="002D6E1B" w:rsidRPr="003315AE" w:rsidRDefault="002D6E1B" w:rsidP="002E2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morph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rophylla</w:t>
            </w:r>
            <w:proofErr w:type="spellEnd"/>
            <w:r w:rsidR="002E21A2"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2E21A2" w:rsidRPr="003315AE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6F6247C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BE26955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7EFDC3D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7E0DB78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8502CC3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6C4FA9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28D064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morph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rophylla</w:t>
            </w:r>
            <w:proofErr w:type="spellEnd"/>
            <w:r w:rsidR="002E21A2"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2E21A2" w:rsidRPr="003315AE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736231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EDE32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B30444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5B8545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B87E0B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D4F24E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DCF37F7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morph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rophylla</w:t>
            </w:r>
            <w:proofErr w:type="spellEnd"/>
            <w:r w:rsidR="002E21A2" w:rsidRPr="003315AE">
              <w:rPr>
                <w:rFonts w:ascii="Times New Roman" w:hAnsi="Times New Roman" w:cs="Times New Roman"/>
                <w:sz w:val="18"/>
                <w:szCs w:val="18"/>
              </w:rPr>
              <w:t xml:space="preserve"> 71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1A30455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5E9DF43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826D186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440E6C2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8E17B97" w14:textId="77777777" w:rsidR="002D6E1B" w:rsidRPr="003315AE" w:rsidRDefault="002D6E1B" w:rsidP="007B0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6614BE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0476B9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teat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EF83AA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3EE0F1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EC61F6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1AF8CC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6B8B0B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178781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DAABA4F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llat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9BA422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9891A7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BC89BC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A0CC74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745F29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BBF511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5A450D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crophyll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BBE285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91D679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81C069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635969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0DDE5A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220826F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596C602" w14:textId="77777777" w:rsidR="002D6E1B" w:rsidRPr="003315AE" w:rsidRDefault="002D6E1B" w:rsidP="003F61E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phyllagathoid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4370EB8" w14:textId="77777777" w:rsidR="002D6E1B" w:rsidRPr="003315AE" w:rsidRDefault="002D6E1B" w:rsidP="003F6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F3C9A6E" w14:textId="77777777" w:rsidR="002D6E1B" w:rsidRPr="003315AE" w:rsidRDefault="002D6E1B" w:rsidP="003F6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2FD7C40" w14:textId="77777777" w:rsidR="002D6E1B" w:rsidRPr="003315AE" w:rsidRDefault="002D6E1B" w:rsidP="003F6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947AB1" w14:textId="77777777" w:rsidR="002D6E1B" w:rsidRPr="003315AE" w:rsidRDefault="002D6E1B" w:rsidP="003F6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833B12B" w14:textId="77777777" w:rsidR="002D6E1B" w:rsidRPr="003315AE" w:rsidRDefault="002D6E1B" w:rsidP="003F6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2A881B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4389E9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uintuplinerv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B27C3A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8A4A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750EA8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642EBC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05B1E5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36FE3A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5844E1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rtulifer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FB4028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D19D6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F915B2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661D67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26E103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023BA9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67DF5FB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ulos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952766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B9412B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A9E1DF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EF15F4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CE0337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4D517D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5BB1D6F" w14:textId="77777777" w:rsidR="002D6E1B" w:rsidRPr="003315AE" w:rsidRDefault="002D6E1B" w:rsidP="00571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erinclei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665039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C4790A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84ED2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68A912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CEFC13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8CEDD0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E00E61A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stroni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milac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388607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1E99A2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9CBE41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DF963D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37774F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985B9E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3014ED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rthe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rthei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439B7D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54F708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39BC8D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A7416D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29C842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3C44F8DF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A39E3E8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ertoloni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9E900F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AD6DAB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91C0A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59796A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37BB7C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7C1FD6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D0C5EB9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ke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hlim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E9AC5A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29CBD4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21730E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EBCDAE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E268B7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99AF14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822F48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uriculat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00B4A3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C2AE6C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4E49FC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1D3AC8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08E994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B1EA18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827931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valerie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1422F0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312BB0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09E61E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71D8FC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42218D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26420FD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1279A3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chinchinens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7536E6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6BFDB4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94B4B6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898220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F5F4E0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0B8947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F66205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dunnian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BF2974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4A215B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928240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3FA5DB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6E9C1B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035330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423978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rna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479063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F01C5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37AE29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C54415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75B2F5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D37299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3F302AE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st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ollissim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CBAD26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627C4A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EB08D8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631E00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26CA65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113D75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84407C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moen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4EA964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6935AB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E0ADD5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D93BE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5DCC23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1D0429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1397EF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moen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57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5C7EF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33E0D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B468F9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CFEB59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2898C1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192BEF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D96AA5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iglandular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8109FA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0C972F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B4BD7B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79EDEC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4D6053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15D0B7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5B3BA40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ang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AFD2AE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D62C1E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0B544F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52351E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7090DA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0B0B2A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98CD71A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ulanic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B24CD6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DE88A6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D13AFF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753A42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ECD2FD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97DDE8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5C38ECF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squirol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A4A6D9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45C3F1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EDE08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DCC50B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241985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5F8714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CCEBF3B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28AFA4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8B01FF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7C79DC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FFC9A9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8C418C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61435F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71E6D7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56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55B0CD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108189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EA4A1E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CE3686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B299A6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F75E0D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067C79C" w14:textId="77777777" w:rsidR="002D6E1B" w:rsidRPr="003315AE" w:rsidRDefault="002D6E1B" w:rsidP="0079079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86174F4" w14:textId="77777777" w:rsidR="002D6E1B" w:rsidRPr="003315AE" w:rsidRDefault="002D6E1B" w:rsidP="0079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DD080D7" w14:textId="77777777" w:rsidR="002D6E1B" w:rsidRPr="003315AE" w:rsidRDefault="002D6E1B" w:rsidP="0079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2EBADE4" w14:textId="77777777" w:rsidR="002D6E1B" w:rsidRPr="003315AE" w:rsidRDefault="002D6E1B" w:rsidP="0079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67AF259" w14:textId="77777777" w:rsidR="002D6E1B" w:rsidRPr="003315AE" w:rsidRDefault="002D6E1B" w:rsidP="0079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5B0172D" w14:textId="77777777" w:rsidR="002D6E1B" w:rsidRPr="003315AE" w:rsidRDefault="002D6E1B" w:rsidP="0079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6A8722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83F09CC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rsu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567965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1FFB9D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A8A0B7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CE7505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102E21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297B376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7314925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sut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var.</w:t>
            </w: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andens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8CFE2C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A3C2AC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1414A7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0D37A7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C0E3E5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3A780E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70A089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ongilob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6F796D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361986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1FB3E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544954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31FBD2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325534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C0885D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crophyll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E047AB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CE50CC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A274A9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064593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4BF8A3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34B1DFD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9F82D0B" w14:textId="77777777" w:rsidR="002D6E1B" w:rsidRPr="003315AE" w:rsidRDefault="002D6E1B" w:rsidP="00571CE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okinaw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(=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hiroe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okinaw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0E4FB0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B7E208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0B248E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2A3EE2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5F35FE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33C9FFAF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6E49E7C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ldham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BA0C60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1DAB3B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E2E63C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4B5B3E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9C2DDF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9A4D24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762A3D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uadrangular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E33F24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9E1733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90DE96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5BF3DB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4AFDC5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FCD0AD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324552C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pen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3E44F3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8C0408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27880C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3F1A7F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8C6703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84D3F0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825877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tund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2C9A96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D74CCD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4E2B6E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88EDC1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B9E05B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EC3482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676CBD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ssil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6763BE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0E546D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6DA8C5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9473D0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CFCF15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BBA2C3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4B31CAA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in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(=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hiroe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in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65F773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6CF0B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95C5D4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7722AE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1E3D04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558F5F8" w14:textId="77777777" w:rsidTr="00A2417D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969F7C1" w14:textId="5DAD75B0" w:rsidR="003315AE" w:rsidRPr="003315AE" w:rsidRDefault="003315AE" w:rsidP="00A241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1528394" w14:textId="77777777" w:rsidR="003315AE" w:rsidRPr="003315AE" w:rsidRDefault="003315AE" w:rsidP="00A2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58E7DC9" w14:textId="77777777" w:rsidR="003315AE" w:rsidRPr="003315AE" w:rsidRDefault="003315AE" w:rsidP="00A2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7C6AA0" w14:textId="77777777" w:rsidR="003315AE" w:rsidRPr="003315AE" w:rsidRDefault="003315AE" w:rsidP="00A2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E1362EC" w14:textId="77777777" w:rsidR="003315AE" w:rsidRPr="003315AE" w:rsidRDefault="003315AE" w:rsidP="00A2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8C70007" w14:textId="77777777" w:rsidR="003315AE" w:rsidRPr="003315AE" w:rsidRDefault="003315AE" w:rsidP="00A2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978A27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03E9CD5" w14:textId="77777777" w:rsidR="00410D15" w:rsidRPr="003315AE" w:rsidRDefault="00410D15" w:rsidP="00410D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uberculate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D137E55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FE24C63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992CB6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A55052D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AB47EFD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58AA2D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3FDF1C0" w14:textId="77777777" w:rsidR="00410D15" w:rsidRPr="003315AE" w:rsidRDefault="00410D15" w:rsidP="00410D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tuberculate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 xml:space="preserve"> 62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02FF48B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AC54F44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E7EA437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B6EBAE1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2042EF8" w14:textId="77777777" w:rsidR="00410D15" w:rsidRPr="003315AE" w:rsidRDefault="00410D15" w:rsidP="00410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3F6FA1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2967F53" w14:textId="77777777" w:rsidR="002D6E1B" w:rsidRPr="003315AE" w:rsidRDefault="002D6E1B" w:rsidP="00571CED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d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aeyam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(=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hiroe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aeyamensis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29F963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5216E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B45060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20585F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8F1813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C5BD0B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4E43BE9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redia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2DB3C6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FA8FE5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31BE3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C5B7C2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CB6D02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450A19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962DBF0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yphothec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09C6FC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C78630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17CFA6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29F5E5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6F2310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315AE" w:rsidRPr="003315AE" w14:paraId="080A50C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4538D2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sochae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eccaria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45AB13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64E411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24A1B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F5DD67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DF9179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DAC8DE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EC984D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sochae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3F9D57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7F1A4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11F429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74BB62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E974E8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4D2A35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FCB9588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sochaet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acillan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0343D0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F15047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45A00E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BE29C4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F92264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95BA84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FD139FE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riessen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iger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8AA82A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0629E5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261B53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970F23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D08100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F4123A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C54379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iessen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molacu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5E5565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A2F756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9B7795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EB6A35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FA45AE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34C32D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10139D8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iessen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67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715098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D1C709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71923A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A7AB29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021FF4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5481B4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D485F31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iessen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69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C78ADE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CB414E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923B7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C00B08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1820D6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7A6BB6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A4A5E5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iocnem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fulva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212CFC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6B9F5E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71BC5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F7C977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9CC24A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66DB9A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270937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viscap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3D5504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974D7A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812BA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074A2A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590934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645C18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A78B08A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cordifoli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319425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B1239B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53D6AA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031CA4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12A13C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6FF00D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D1DA0F8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aberi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4B5425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8BF651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195061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D17235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BB417B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6206C6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FD0939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aberi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FBA22D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D7E4B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F6EA41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29ABFA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5B6853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3BBE2B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4EAE5A9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uizhouens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2795A1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482DC9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B55160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A39B79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3461C6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C77667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9F4B3AF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npingens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B9E256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D0EB32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7FC5A1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7197D6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7ED7A3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7C8626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BA33AE0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p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016741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86FC86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369016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E676CE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0CB069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B4EA1E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D743FA6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eperomiifoli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FBA6D3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DFBB8E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CF085E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24DB3A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9F0F0B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960332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2A5C819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pen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CFA553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AA46C5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DDDA8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A15C72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086405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1B58F0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A968926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trictum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C1862E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E97FC0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AD9CC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A6328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90DCE7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6E91E2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D3BFDEB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huangia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188F11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D950B1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9D6689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17815E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6EDABE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830015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836987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raffenried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oritzia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183959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0FDBC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B6FA4D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514428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549B8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C97657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4B1511C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enriette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rker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181707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DC4888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B59FB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DBC398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8F8671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B1CAF6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71BB7EE" w14:textId="77777777" w:rsidR="002D6E1B" w:rsidRPr="003315AE" w:rsidRDefault="002D6E1B" w:rsidP="00242C4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blemm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en</w:t>
            </w:r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D6C066B" w14:textId="77777777" w:rsidR="002D6E1B" w:rsidRPr="003315AE" w:rsidRDefault="002D6E1B" w:rsidP="00242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43F125B" w14:textId="77777777" w:rsidR="002D6E1B" w:rsidRPr="003315AE" w:rsidRDefault="002D6E1B" w:rsidP="00242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2B024F2" w14:textId="77777777" w:rsidR="002D6E1B" w:rsidRPr="003315AE" w:rsidRDefault="002D6E1B" w:rsidP="00242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A86235E" w14:textId="77777777" w:rsidR="002D6E1B" w:rsidRPr="003315AE" w:rsidRDefault="002D6E1B" w:rsidP="00242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707A39D" w14:textId="77777777" w:rsidR="002D6E1B" w:rsidRPr="003315AE" w:rsidRDefault="002D6E1B" w:rsidP="00242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ADBDFB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681D58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crolenes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achygy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DE8ED5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BE6DC6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2A2508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F8479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ADEA7E6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2EA3A7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02191E6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3315AE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mplecten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2E6DD1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DBDF3C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B3E33D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C58C14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3FBEE1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E51AF1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ED15A44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ssamic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080D2A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91DEC0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BF43AC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37EEE2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782570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BE7138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EB6CF6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eaman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63ECE2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2766E3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46E8CC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01C21A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244290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B99976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AE563BB" w14:textId="77777777" w:rsidR="002D6E1B" w:rsidRPr="003315AE" w:rsidRDefault="002D6E1B" w:rsidP="00571C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eng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D2FEB8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26B77C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DEF00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ABE5A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B95598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EF11AB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E51CC5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nce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31A018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7B84CC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465B6B2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D1EAD0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CE16BC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AED4DD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299F13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etelot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6C86B1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1C0C7C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BBC7A7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8B27C3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254668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82763B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CD0D972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332D32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FDBC98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DCFF12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D63313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164193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45B624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A292111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Medinilla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ecios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6E6953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6F74B8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81A41A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2549C6D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301BA7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0ED9F0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0D587EC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elastoma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ACC2B9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5B05AC7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9975CE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ED5121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F23F15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F2E542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6FA608D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ecylon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gustrifoli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E56E3F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674E28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D2461A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7C2945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EC0A2B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F7B35E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F5EBC0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anther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lchra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0600F0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2CE85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5D9396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97CE7D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7D5C88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A2F50C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4CF4AE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iconi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odecandr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F79B9B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BD773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761E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56EE0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99953C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065CE9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439F20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pser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atic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E07B2D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863CA8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75D655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505EC0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F3CF3E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1787B0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CB26ED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hthochar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n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453D43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00800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13D05D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D157C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C45812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69C2C1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61393E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sthocentr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demioid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81EDEA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34FF08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CCA3DD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5B209D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A30363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FA1C6D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054B8AA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xyspor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nicul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D3D15B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B77040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FE1F4E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A7E227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3FCADB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2BC6D3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C56BD4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xyspor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eretipetiol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6A891C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BED6D9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E91FBB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728EB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2DA10A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D45407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1B5CAF2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isaure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6375DB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513AD8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EF4556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E7DE7E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F37084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315AE" w:rsidRPr="003315AE" w14:paraId="4E00883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4C709BE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valerie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2CDA92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DFCD1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2CB7F3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3DC19A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DCFF54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CBEE69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575A7E1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avaleriei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ilsonia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DB621A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F36D9D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650E25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80791B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56D4A0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374031B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2A1BB3F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ymiger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199522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1F17C1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8320A4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2C0CE5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9B887D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E1A36D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4BF7DC3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148849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613A47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A9A577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E1ADE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7C866B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E4BEBD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EB63882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lattandr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FA2B6B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049062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C7E581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6074F1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172058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25DAC0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1A31CA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rec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98EF71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CA98DE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B50C3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FA2703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5B8172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86781A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E9C84F8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eng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5A5F96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B5EF1E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47368A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A820BC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A09E37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383B0F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5E6ADF3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DAC36E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2C2AD28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179B9B0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5D56CD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7BCDD5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395CF7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E28B837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rdii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var.</w:t>
            </w:r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cranth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B2FF091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92CDBA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8F405AA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48A1CB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17D00D5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4DF706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545954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igant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97D68F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B2FA15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D4D84D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EEC83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084773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117089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AE6C71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270FB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35CDE7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CCE8D6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B12DDD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DD64B6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1A8740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BB0FA1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uidong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F774CE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ECD054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A4FDE0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50510E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E66326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6973B7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6773B6F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ymnanth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72FC87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F2A97C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00EAF8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E7175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1B4F7E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31B907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2D07F2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pid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3AA9C8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34320E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15263E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0CEBBC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605AF1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BE51A9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38260D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idissim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60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BCA5E7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D95E75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AD81F9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03FAAE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58D619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710B14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F39288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idissima</w:t>
            </w:r>
            <w:proofErr w:type="spellEnd"/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64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ED4CCE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4C5E8E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783B83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33FADF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D0294B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0DD4CC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66D1D5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idissim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72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30AC5A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4D82F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BA61BC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E84067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9F9026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B151E5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4D8678E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atisepal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D09A20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598DE1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48D47D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B09C60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0FE692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64A7D7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439BE47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ii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6459F5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7FF3FA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63A8C9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F3148C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0C23A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B81BA9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2BB1C1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ongearist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F314F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1B5AE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1FC2A0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E5F57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E06874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2AF782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ADF107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ongiradios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A884DB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A1A829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114A5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05D40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46FDE4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84C478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0A13DA4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ongiradiosa</w:t>
            </w:r>
            <w:proofErr w:type="spellEnd"/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r.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ulchell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4C6B5B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636E29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29E6C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2A7023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C0C8B6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1D67EE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160FBD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lastomatoid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0A9E28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064788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97106A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018D0D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310AD5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66741B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CD03D6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llelun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BD0D3E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55D974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281B3F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4E2130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000B68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051BF1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251002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udip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88040A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B3DD22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DB4715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E6D1FF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B6F851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2D7917F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B1B9E62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ligotrich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D97D9B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587F93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C71054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6E5560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721481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54B86B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2F5614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smanth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AA16D6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DEE26D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455B31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6C46C2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875ABC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CEF9E6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D7C3F18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val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28D7E6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936BA2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8FBB9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C1B5DE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0EE318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A52B53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F9CA764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lagiopeta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45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7CE763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9A732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E41529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B0A9BD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1093C1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72D9765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1FED2AE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lagiopeta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46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7E50C9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91FE8B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82FEE1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CD4C2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BF0758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5A9193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B9DA73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str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A24F16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64EB38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449D5C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F99F7D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0C521A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33F231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3398ED4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rajah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2291CC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E42D0B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44EF4F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419AAA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7B4EEF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0CBA62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830E74A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tund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725F0D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595B5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B602B2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364D14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DBDAE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B104639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FB125AA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ruf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9FED74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094B30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3A5DCC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D139D1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47DD99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F016A74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A62DB8A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ortechin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D8D070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652DBA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C250A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09D7B4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48F0D6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B2504B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45DB5B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ssil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A11E61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BB485F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784934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412BAE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D98D4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72B8DA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632959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tothec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ar.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totub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DA22CE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A192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E85D5B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F657F0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3C77DA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FBC673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55E481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  <w:proofErr w:type="spellStart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nov.</w:t>
            </w:r>
            <w:proofErr w:type="spellEnd"/>
            <w:r w:rsidRPr="003315AE">
              <w:rPr>
                <w:rFonts w:ascii="Times New Roman" w:hAnsi="Times New Roman" w:cs="Times New Roman"/>
                <w:sz w:val="18"/>
                <w:szCs w:val="18"/>
              </w:rPr>
              <w:t xml:space="preserve"> (Lin 668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D00DD2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5319EA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BA032F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BCF7CA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1EDED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8299D4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9D0998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ell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29E7CC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525A2A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FDCC72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3D082F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13C7A3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084885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F843644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enophyll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E22976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0166BC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731C82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BD73FC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BB5979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CA5251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76E61F7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eralata</w:t>
            </w:r>
            <w:proofErr w:type="spellEnd"/>
            <w:r w:rsidR="00011048"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11048" w:rsidRPr="003315AE">
              <w:rPr>
                <w:rFonts w:ascii="Times New Roman" w:hAnsi="Times New Roman" w:cs="Times New Roman"/>
              </w:rPr>
              <w:t>(</w:t>
            </w:r>
            <w:r w:rsidR="00011048"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Fan 17316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0B139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9E7101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0608D0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30E52F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792251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780560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68CD660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eralata</w:t>
            </w:r>
            <w:proofErr w:type="spellEnd"/>
            <w:r w:rsidR="00011048" w:rsidRPr="003315AE">
              <w:rPr>
                <w:rFonts w:hint="eastAsia"/>
              </w:rPr>
              <w:t xml:space="preserve"> </w:t>
            </w:r>
            <w:r w:rsidR="00011048" w:rsidRPr="003315AE">
              <w:rPr>
                <w:rFonts w:ascii="Times New Roman" w:hAnsi="Times New Roman" w:cs="Times New Roman"/>
              </w:rPr>
              <w:t>(</w:t>
            </w:r>
            <w:r w:rsidR="00011048"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Fan 1732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408CD6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0BBFE6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71B41B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BB48E8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8CBA4D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724B0E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717116AB" w14:textId="77777777" w:rsidR="002D6E1B" w:rsidRPr="003315AE" w:rsidRDefault="002D6E1B" w:rsidP="0001104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taculifera</w:t>
            </w:r>
            <w:proofErr w:type="spellEnd"/>
            <w:r w:rsidR="00011048"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11048"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72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A7F8CF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A4EC5E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B0B0C4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E2E61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8A1180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1175FB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5A40D6D" w14:textId="77777777" w:rsidR="002D6E1B" w:rsidRPr="003315AE" w:rsidRDefault="002D6E1B" w:rsidP="0001104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taculifera</w:t>
            </w:r>
            <w:proofErr w:type="spellEnd"/>
            <w:r w:rsidR="00011048"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11048"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72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1A3D13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49DCA7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46C82B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1DF26E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8E555B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42AC98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8BF0B4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etrandr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421686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0B02D8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1CFB7F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8D228E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176C33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2B49A3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882FA2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3C32D2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1A8884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981452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F4744A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C20D5B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2D3295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58DE32F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wallace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F5177C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36D419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7958E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755629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1B4740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553185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9E597B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yllagath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nyi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7F9B34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15E767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FF29EE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9C5B85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13DA79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6765EA68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FDA465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lagiopetalum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squirol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3C9FA9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69F802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004E17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64B599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3B8E64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C9FC48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BDE8AB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lagiopetalum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serrat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37CA71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023B71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5339FA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87FDF1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C9F76D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209316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842D9B0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ternandr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korthalsia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7A617B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9E7CA9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C534B3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278257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642F6F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8C040D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5B8334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ternandr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esell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694DB6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7B0D9E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6A344B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08FC7E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6F4648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D3DB2C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28456B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gastr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varic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A007A4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F6106E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851F24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AC96AE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C16440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5AEBBB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2FFCF57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exia virginica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AC1F0A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D3B264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137DD7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38D5A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A687DC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9DC164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B638B88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anther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te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14ECC18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9C8A80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1E26AB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6257A7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6D94FE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B9096A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B4EAFAE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lpinga</w:t>
            </w:r>
            <w:proofErr w:type="spellEnd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ranon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4B6678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4AF4EA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46A6DD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204718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F84FAA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423686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4EFA703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rcopyram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dinier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8E6CF9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9B7BC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8CF639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2B762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960DDA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7374C83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D699F2C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rcopyram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palens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80C2DB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642409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6B5820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C49385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002D1C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0E43551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F7F096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rcopyram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palens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79920D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88CCEB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CE20AD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6C65F8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34A8E5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46D163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824BAF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orpiothyrsu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ligotrichu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425342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24E8C4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A67ED3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00408A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35CCFF5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BD47EC5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7FACAC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orpiothyrsus</w:t>
            </w:r>
            <w:proofErr w:type="spellEnd"/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gsze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B41D2A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3AA6B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01A526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CD7514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7B558B7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53CE515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2100EED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3315AE">
              <w:rPr>
                <w:rFonts w:ascii="Times New Roman" w:hAnsi="Times New Roman" w:cs="Times New Roman"/>
                <w:i/>
                <w:sz w:val="18"/>
                <w:szCs w:val="18"/>
              </w:rPr>
              <w:t>orne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D197F3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339C5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50139E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B162DC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CE6F83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0B20F68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2D13693F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ntonens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44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CB96C4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07BCA3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80890F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BAD50E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305A89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872FED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A9D8A4F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ntonensis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8CFC23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559CA0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0A7C3D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F10AE0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DF2033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43025F0F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EA698F4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viflora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8469A3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797E89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9C26E7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31509C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924C76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A6D1D6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D05957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cardia</w:t>
            </w:r>
            <w:proofErr w:type="spellEnd"/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44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A44005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DCD40E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640969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6DE1E8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246350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67E6CFAC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70E5D7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cardia</w:t>
            </w:r>
            <w:proofErr w:type="spellEnd"/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64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D24CF5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833E58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9F9FFA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6D0A02C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C9DAC4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25E7CAA6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CB9D5F3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051844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24D3A3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7BF2B5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BEDAC7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07FD927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54C8892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85614BA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965F5E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79803C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DD4AC4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2E0E26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8594F8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E79D920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420080E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neril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BE1D1B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136F7AD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4C8897B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C4F012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DEC54B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2356B4A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38B7DC3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roxe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vicalcara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964733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DA4C27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4C660D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97E2F1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8E1390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315AE" w:rsidRPr="003315AE" w14:paraId="300D55A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505DAAC9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oroxei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at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46DB05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F13EDB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A92C6EA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BE5E596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5DA5788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5B289731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A9C425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roxei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telotii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7A8AB9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CCB7FF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5FA1FB1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79EC32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0B0D6A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495537DA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3F3D25AB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yrophyton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udat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7DAD60F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152B52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CFB3E8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D9A99D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6F0C639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36D7B687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654C6F40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hiroe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p. </w:t>
            </w:r>
            <w:proofErr w:type="spellStart"/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nov.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4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054C7E9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86116F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557965C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C30026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8D88E4B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715AE6ED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0C82265F" w14:textId="77777777" w:rsidR="002D6E1B" w:rsidRPr="003315AE" w:rsidRDefault="002D6E1B" w:rsidP="004C19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ashiroe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p. </w:t>
            </w:r>
            <w:proofErr w:type="spellStart"/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nov.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15AE">
              <w:rPr>
                <w:rFonts w:ascii="Times New Roman" w:hAnsi="Times New Roman" w:cs="Times New Roman"/>
                <w:iCs/>
                <w:sz w:val="18"/>
                <w:szCs w:val="18"/>
              </w:rPr>
              <w:t>56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806CF5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84E4694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2DF6784E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372085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28B636A3" w14:textId="77777777" w:rsidR="002D6E1B" w:rsidRPr="003315AE" w:rsidRDefault="002D6E1B" w:rsidP="004C1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315AE" w:rsidRPr="003315AE" w14:paraId="15026F8B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4759F886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bouchin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fol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1A0123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4E759D0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A6D633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18523D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4BBC61D8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315AE" w:rsidRPr="003315AE" w14:paraId="10230AAE" w14:textId="77777777" w:rsidTr="00410D15"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</w:tcPr>
          <w:p w14:paraId="197DD355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igridiopalma</w:t>
            </w:r>
            <w:proofErr w:type="spellEnd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gnific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B21215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11081E8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7F8815C7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2B8735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</w:tcPr>
          <w:p w14:paraId="192DE125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315AE" w:rsidRPr="003315AE" w14:paraId="541F4E68" w14:textId="77777777" w:rsidTr="00410D15">
        <w:tc>
          <w:tcPr>
            <w:tcW w:w="2441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B5D7E91" w14:textId="77777777" w:rsidR="002D6E1B" w:rsidRPr="003315AE" w:rsidRDefault="002D6E1B" w:rsidP="006C6A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lena</w:t>
            </w:r>
            <w:proofErr w:type="spellEnd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3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CCD53D9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C167723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4E5423E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single" w:sz="6" w:space="0" w:color="auto"/>
            </w:tcBorders>
          </w:tcPr>
          <w:p w14:paraId="1A2B3E22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7FB70B4" w14:textId="77777777" w:rsidR="002D6E1B" w:rsidRPr="003315AE" w:rsidRDefault="002D6E1B" w:rsidP="006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500FBB48" w14:textId="77777777" w:rsidR="004C1906" w:rsidRPr="003315AE" w:rsidRDefault="004C1906" w:rsidP="00231D53">
      <w:pPr>
        <w:spacing w:line="20" w:lineRule="exact"/>
      </w:pPr>
    </w:p>
    <w:sectPr w:rsidR="004C1906" w:rsidRPr="003315AE" w:rsidSect="004C1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93955" w14:textId="77777777" w:rsidR="009D5345" w:rsidRDefault="009D5345" w:rsidP="00985106">
      <w:r>
        <w:separator/>
      </w:r>
    </w:p>
  </w:endnote>
  <w:endnote w:type="continuationSeparator" w:id="0">
    <w:p w14:paraId="27A115A0" w14:textId="77777777" w:rsidR="009D5345" w:rsidRDefault="009D5345" w:rsidP="00985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9EE6E" w14:textId="77777777" w:rsidR="009D5345" w:rsidRDefault="009D5345" w:rsidP="00985106">
      <w:r>
        <w:separator/>
      </w:r>
    </w:p>
  </w:footnote>
  <w:footnote w:type="continuationSeparator" w:id="0">
    <w:p w14:paraId="76DC355F" w14:textId="77777777" w:rsidR="009D5345" w:rsidRDefault="009D5345" w:rsidP="00985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361E2"/>
    <w:multiLevelType w:val="hybridMultilevel"/>
    <w:tmpl w:val="F4E48C6C"/>
    <w:lvl w:ilvl="0" w:tplc="78049412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D1141C"/>
    <w:multiLevelType w:val="hybridMultilevel"/>
    <w:tmpl w:val="797296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237EA9"/>
    <w:multiLevelType w:val="hybridMultilevel"/>
    <w:tmpl w:val="CA0243D2"/>
    <w:lvl w:ilvl="0" w:tplc="0B5E61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010220"/>
    <w:multiLevelType w:val="hybridMultilevel"/>
    <w:tmpl w:val="A6BAD79A"/>
    <w:lvl w:ilvl="0" w:tplc="92369A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1085"/>
    <w:rsid w:val="00011048"/>
    <w:rsid w:val="0001290E"/>
    <w:rsid w:val="000230AE"/>
    <w:rsid w:val="00034966"/>
    <w:rsid w:val="00074F89"/>
    <w:rsid w:val="0009186A"/>
    <w:rsid w:val="000951B7"/>
    <w:rsid w:val="000A2002"/>
    <w:rsid w:val="000B4665"/>
    <w:rsid w:val="000C439F"/>
    <w:rsid w:val="000C43D0"/>
    <w:rsid w:val="0010779C"/>
    <w:rsid w:val="0013268B"/>
    <w:rsid w:val="00146387"/>
    <w:rsid w:val="001550AD"/>
    <w:rsid w:val="0015623A"/>
    <w:rsid w:val="001562CE"/>
    <w:rsid w:val="00166BF0"/>
    <w:rsid w:val="0017446F"/>
    <w:rsid w:val="00192A5E"/>
    <w:rsid w:val="001976A8"/>
    <w:rsid w:val="001C14FB"/>
    <w:rsid w:val="001C3B20"/>
    <w:rsid w:val="001C54D0"/>
    <w:rsid w:val="001E1EAE"/>
    <w:rsid w:val="001F7AB7"/>
    <w:rsid w:val="0020457C"/>
    <w:rsid w:val="00214D15"/>
    <w:rsid w:val="002170A9"/>
    <w:rsid w:val="00221833"/>
    <w:rsid w:val="00231D53"/>
    <w:rsid w:val="00242C4E"/>
    <w:rsid w:val="0025080A"/>
    <w:rsid w:val="00271115"/>
    <w:rsid w:val="002747F9"/>
    <w:rsid w:val="002750CA"/>
    <w:rsid w:val="00285837"/>
    <w:rsid w:val="00290BF1"/>
    <w:rsid w:val="00292DC4"/>
    <w:rsid w:val="002A2CDB"/>
    <w:rsid w:val="002C0C8E"/>
    <w:rsid w:val="002C660F"/>
    <w:rsid w:val="002C6D0A"/>
    <w:rsid w:val="002D1C91"/>
    <w:rsid w:val="002D597A"/>
    <w:rsid w:val="002D6E1B"/>
    <w:rsid w:val="002E21A2"/>
    <w:rsid w:val="002E2B93"/>
    <w:rsid w:val="002F6A97"/>
    <w:rsid w:val="003071D9"/>
    <w:rsid w:val="00307811"/>
    <w:rsid w:val="003315AE"/>
    <w:rsid w:val="0033573A"/>
    <w:rsid w:val="00350013"/>
    <w:rsid w:val="003636FC"/>
    <w:rsid w:val="00367D9E"/>
    <w:rsid w:val="00375FA9"/>
    <w:rsid w:val="003952FA"/>
    <w:rsid w:val="003973C4"/>
    <w:rsid w:val="00397EA3"/>
    <w:rsid w:val="003B5F4A"/>
    <w:rsid w:val="003C24C9"/>
    <w:rsid w:val="003E5A88"/>
    <w:rsid w:val="003F4107"/>
    <w:rsid w:val="003F61E6"/>
    <w:rsid w:val="00410D15"/>
    <w:rsid w:val="004369E0"/>
    <w:rsid w:val="00440655"/>
    <w:rsid w:val="004440C4"/>
    <w:rsid w:val="0044587D"/>
    <w:rsid w:val="0045758F"/>
    <w:rsid w:val="00457E03"/>
    <w:rsid w:val="004601DD"/>
    <w:rsid w:val="004673C4"/>
    <w:rsid w:val="00477194"/>
    <w:rsid w:val="00486E02"/>
    <w:rsid w:val="00495201"/>
    <w:rsid w:val="004A11B2"/>
    <w:rsid w:val="004C1906"/>
    <w:rsid w:val="004D03C9"/>
    <w:rsid w:val="004D05C5"/>
    <w:rsid w:val="004E4643"/>
    <w:rsid w:val="004E5E2E"/>
    <w:rsid w:val="004F2BF7"/>
    <w:rsid w:val="00524F66"/>
    <w:rsid w:val="00527FD7"/>
    <w:rsid w:val="00553093"/>
    <w:rsid w:val="00557987"/>
    <w:rsid w:val="00571CED"/>
    <w:rsid w:val="00572362"/>
    <w:rsid w:val="005760BB"/>
    <w:rsid w:val="0057759C"/>
    <w:rsid w:val="0059510D"/>
    <w:rsid w:val="005B475F"/>
    <w:rsid w:val="005C27F8"/>
    <w:rsid w:val="005C3B93"/>
    <w:rsid w:val="005D2ADE"/>
    <w:rsid w:val="005D6362"/>
    <w:rsid w:val="0062193E"/>
    <w:rsid w:val="00645DF2"/>
    <w:rsid w:val="00663499"/>
    <w:rsid w:val="00663A27"/>
    <w:rsid w:val="00667291"/>
    <w:rsid w:val="00683D7E"/>
    <w:rsid w:val="006A0099"/>
    <w:rsid w:val="006C44BC"/>
    <w:rsid w:val="006C6A4B"/>
    <w:rsid w:val="006C732D"/>
    <w:rsid w:val="006D53C5"/>
    <w:rsid w:val="006E6386"/>
    <w:rsid w:val="006F58E3"/>
    <w:rsid w:val="00715E91"/>
    <w:rsid w:val="00730DDA"/>
    <w:rsid w:val="00760E59"/>
    <w:rsid w:val="007741CD"/>
    <w:rsid w:val="00774FBC"/>
    <w:rsid w:val="00790798"/>
    <w:rsid w:val="0079688B"/>
    <w:rsid w:val="007A02E0"/>
    <w:rsid w:val="007B0B67"/>
    <w:rsid w:val="007C3A37"/>
    <w:rsid w:val="007C74A0"/>
    <w:rsid w:val="007D6823"/>
    <w:rsid w:val="007F5D6B"/>
    <w:rsid w:val="008548CB"/>
    <w:rsid w:val="00873377"/>
    <w:rsid w:val="00893393"/>
    <w:rsid w:val="008A612C"/>
    <w:rsid w:val="008D287C"/>
    <w:rsid w:val="008F2EB1"/>
    <w:rsid w:val="008F4142"/>
    <w:rsid w:val="00920B6D"/>
    <w:rsid w:val="009230E1"/>
    <w:rsid w:val="00930AFC"/>
    <w:rsid w:val="00932CB0"/>
    <w:rsid w:val="00932D61"/>
    <w:rsid w:val="0094659A"/>
    <w:rsid w:val="009504EB"/>
    <w:rsid w:val="00956082"/>
    <w:rsid w:val="009836BC"/>
    <w:rsid w:val="00985106"/>
    <w:rsid w:val="009A1C87"/>
    <w:rsid w:val="009D24D1"/>
    <w:rsid w:val="009D5345"/>
    <w:rsid w:val="009D64DC"/>
    <w:rsid w:val="009D6CE6"/>
    <w:rsid w:val="009F6C3E"/>
    <w:rsid w:val="00A00012"/>
    <w:rsid w:val="00A05F9A"/>
    <w:rsid w:val="00A1486A"/>
    <w:rsid w:val="00A33D50"/>
    <w:rsid w:val="00A35F61"/>
    <w:rsid w:val="00A514FB"/>
    <w:rsid w:val="00A56DDD"/>
    <w:rsid w:val="00A60D0A"/>
    <w:rsid w:val="00A670B4"/>
    <w:rsid w:val="00A765D6"/>
    <w:rsid w:val="00A84225"/>
    <w:rsid w:val="00A87BF0"/>
    <w:rsid w:val="00AB6105"/>
    <w:rsid w:val="00AC0BF0"/>
    <w:rsid w:val="00AC6339"/>
    <w:rsid w:val="00AF5E52"/>
    <w:rsid w:val="00B043D9"/>
    <w:rsid w:val="00B10CA9"/>
    <w:rsid w:val="00B13601"/>
    <w:rsid w:val="00B21A6B"/>
    <w:rsid w:val="00B54B48"/>
    <w:rsid w:val="00B7233E"/>
    <w:rsid w:val="00B73E05"/>
    <w:rsid w:val="00B82C51"/>
    <w:rsid w:val="00B97AF7"/>
    <w:rsid w:val="00BD139E"/>
    <w:rsid w:val="00BD1784"/>
    <w:rsid w:val="00BD26F0"/>
    <w:rsid w:val="00BD7B0F"/>
    <w:rsid w:val="00BE1CCC"/>
    <w:rsid w:val="00BE418B"/>
    <w:rsid w:val="00BE6FDA"/>
    <w:rsid w:val="00C00A47"/>
    <w:rsid w:val="00C0109E"/>
    <w:rsid w:val="00C044AE"/>
    <w:rsid w:val="00C05B1F"/>
    <w:rsid w:val="00C07721"/>
    <w:rsid w:val="00C11479"/>
    <w:rsid w:val="00C11A8C"/>
    <w:rsid w:val="00C27CF9"/>
    <w:rsid w:val="00C6464F"/>
    <w:rsid w:val="00C72100"/>
    <w:rsid w:val="00CA25BC"/>
    <w:rsid w:val="00CA6124"/>
    <w:rsid w:val="00CB38D4"/>
    <w:rsid w:val="00D05C71"/>
    <w:rsid w:val="00D27A4A"/>
    <w:rsid w:val="00D4345E"/>
    <w:rsid w:val="00D61D02"/>
    <w:rsid w:val="00D62A2C"/>
    <w:rsid w:val="00D834BE"/>
    <w:rsid w:val="00D90661"/>
    <w:rsid w:val="00DA2F79"/>
    <w:rsid w:val="00DA7D73"/>
    <w:rsid w:val="00DB5268"/>
    <w:rsid w:val="00DC39B0"/>
    <w:rsid w:val="00DC56D8"/>
    <w:rsid w:val="00DD205D"/>
    <w:rsid w:val="00DE6F56"/>
    <w:rsid w:val="00E11085"/>
    <w:rsid w:val="00E12949"/>
    <w:rsid w:val="00E17D6B"/>
    <w:rsid w:val="00E2079D"/>
    <w:rsid w:val="00E33067"/>
    <w:rsid w:val="00E34CDF"/>
    <w:rsid w:val="00E34F6A"/>
    <w:rsid w:val="00E5069D"/>
    <w:rsid w:val="00E54091"/>
    <w:rsid w:val="00E61953"/>
    <w:rsid w:val="00E859E8"/>
    <w:rsid w:val="00E86A72"/>
    <w:rsid w:val="00EB5825"/>
    <w:rsid w:val="00EB79BE"/>
    <w:rsid w:val="00EE3A91"/>
    <w:rsid w:val="00EF737A"/>
    <w:rsid w:val="00F01D29"/>
    <w:rsid w:val="00F03882"/>
    <w:rsid w:val="00F141DF"/>
    <w:rsid w:val="00F17E21"/>
    <w:rsid w:val="00F31320"/>
    <w:rsid w:val="00F31E23"/>
    <w:rsid w:val="00F649D8"/>
    <w:rsid w:val="00F74155"/>
    <w:rsid w:val="00F772A1"/>
    <w:rsid w:val="00F83EDB"/>
    <w:rsid w:val="00F937CF"/>
    <w:rsid w:val="00FA0E61"/>
    <w:rsid w:val="00FA23A4"/>
    <w:rsid w:val="00FE7606"/>
    <w:rsid w:val="00FF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60437"/>
  <w15:docId w15:val="{EAB18724-EF6C-496E-B218-3DBE1976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1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106"/>
    <w:rPr>
      <w:sz w:val="18"/>
      <w:szCs w:val="18"/>
    </w:rPr>
  </w:style>
  <w:style w:type="character" w:styleId="SubtleReference">
    <w:name w:val="Subtle Reference"/>
    <w:basedOn w:val="DefaultParagraphFont"/>
    <w:uiPriority w:val="31"/>
    <w:qFormat/>
    <w:rsid w:val="00985106"/>
    <w:rPr>
      <w:smallCaps/>
      <w:color w:val="C0504D" w:themeColor="accent2"/>
      <w:u w:val="single"/>
    </w:rPr>
  </w:style>
  <w:style w:type="character" w:styleId="Hyperlink">
    <w:name w:val="Hyperlink"/>
    <w:basedOn w:val="DefaultParagraphFont"/>
    <w:uiPriority w:val="99"/>
    <w:unhideWhenUsed/>
    <w:rsid w:val="0098510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8510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网格型1"/>
    <w:basedOn w:val="TableNormal"/>
    <w:next w:val="TableGrid"/>
    <w:uiPriority w:val="39"/>
    <w:rsid w:val="00985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1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1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1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1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1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10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985106"/>
  </w:style>
  <w:style w:type="paragraph" w:customStyle="1" w:styleId="Default">
    <w:name w:val="Default"/>
    <w:rsid w:val="0098510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851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C0C36C-D275-404D-AEC4-054EC366B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dra Amiri</cp:lastModifiedBy>
  <cp:revision>2</cp:revision>
  <dcterms:created xsi:type="dcterms:W3CDTF">2019-11-08T08:50:00Z</dcterms:created>
  <dcterms:modified xsi:type="dcterms:W3CDTF">2019-11-08T08:50:00Z</dcterms:modified>
</cp:coreProperties>
</file>